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45" w:rsidRDefault="001C4AF6" w:rsidP="00DD6A45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01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501B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149B1">
        <w:rPr>
          <w:rFonts w:ascii="Times New Roman" w:hAnsi="Times New Roman" w:cs="Times New Roman"/>
          <w:b/>
          <w:sz w:val="24"/>
          <w:szCs w:val="24"/>
        </w:rPr>
        <w:t xml:space="preserve">Adjusted Hazard ratios for </w:t>
      </w:r>
      <w:proofErr w:type="spellStart"/>
      <w:r w:rsidR="007149B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ertil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C</w:t>
      </w:r>
      <w:r w:rsidR="006F6715" w:rsidRPr="001C4AF6">
        <w:rPr>
          <w:rFonts w:ascii="Times New Roman" w:hAnsi="Times New Roman" w:cs="Times New Roman"/>
          <w:b/>
          <w:sz w:val="24"/>
          <w:szCs w:val="24"/>
        </w:rPr>
        <w:t>umulative exposure</w:t>
      </w:r>
      <w:r>
        <w:rPr>
          <w:rFonts w:ascii="Times New Roman" w:hAnsi="Times New Roman" w:cs="Times New Roman"/>
          <w:b/>
          <w:sz w:val="24"/>
          <w:szCs w:val="24"/>
        </w:rPr>
        <w:t>s,</w:t>
      </w:r>
      <w:r w:rsidR="006F6715" w:rsidRPr="001C4AF6">
        <w:rPr>
          <w:rFonts w:ascii="Times New Roman" w:hAnsi="Times New Roman" w:cs="Times New Roman"/>
          <w:b/>
          <w:sz w:val="24"/>
          <w:szCs w:val="24"/>
        </w:rPr>
        <w:t xml:space="preserve"> 10 year lag</w:t>
      </w:r>
      <w:r w:rsidR="007149B1">
        <w:rPr>
          <w:rFonts w:ascii="Times New Roman" w:hAnsi="Times New Roman" w:cs="Times New Roman"/>
          <w:b/>
          <w:sz w:val="24"/>
          <w:szCs w:val="24"/>
        </w:rPr>
        <w:t xml:space="preserve">. (Reference group has no/low cumulative exposure). </w:t>
      </w:r>
      <w:r w:rsidR="008A4484">
        <w:rPr>
          <w:rFonts w:ascii="Times New Roman" w:hAnsi="Times New Roman" w:cs="Times New Roman"/>
          <w:b/>
          <w:sz w:val="24"/>
          <w:szCs w:val="24"/>
        </w:rPr>
        <w:t>Camp Lejeune cohort (N=4,647</w:t>
      </w:r>
      <w:proofErr w:type="gramStart"/>
      <w:r w:rsidR="008A4484">
        <w:rPr>
          <w:rFonts w:ascii="Times New Roman" w:hAnsi="Times New Roman" w:cs="Times New Roman"/>
          <w:b/>
          <w:sz w:val="24"/>
          <w:szCs w:val="24"/>
        </w:rPr>
        <w:t>)</w:t>
      </w:r>
      <w:r w:rsidR="007149B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D6A4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D6A45">
        <w:rPr>
          <w:rFonts w:ascii="Times New Roman" w:hAnsi="Times New Roman" w:cs="Times New Roman"/>
          <w:sz w:val="24"/>
          <w:szCs w:val="24"/>
        </w:rPr>
        <w:t>Causes of death with N ≥10)</w:t>
      </w:r>
    </w:p>
    <w:p w:rsidR="003856C6" w:rsidRDefault="003856C6" w:rsidP="008036E6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6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2070"/>
        <w:gridCol w:w="1170"/>
        <w:gridCol w:w="1260"/>
        <w:gridCol w:w="990"/>
        <w:gridCol w:w="1710"/>
        <w:gridCol w:w="1170"/>
        <w:gridCol w:w="1260"/>
        <w:gridCol w:w="990"/>
      </w:tblGrid>
      <w:tr w:rsidR="007149B1" w:rsidRPr="003856C6" w:rsidTr="007149B1">
        <w:tc>
          <w:tcPr>
            <w:tcW w:w="252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Ca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mina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E97DCB" w:rsidRPr="003856C6" w:rsidRDefault="007149B1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Expos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E97DCB" w:rsidRPr="003856C6" w:rsidRDefault="00E97DCB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149B1">
              <w:rPr>
                <w:rFonts w:ascii="Times New Roman" w:hAnsi="Times New Roman" w:cs="Times New Roman"/>
                <w:sz w:val="24"/>
                <w:szCs w:val="24"/>
              </w:rPr>
              <w:t>igh Expos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</w:tcPr>
          <w:p w:rsidR="00E97DCB" w:rsidRPr="003856C6" w:rsidRDefault="00E97DCB" w:rsidP="001C4AF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D6A45" w:rsidRPr="005772B0" w:rsidRDefault="00DD6A45" w:rsidP="00DD6A45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D6A45" w:rsidRDefault="00DD6A45" w:rsidP="00DD6A45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D6A45" w:rsidRPr="003856C6" w:rsidTr="007149B1">
        <w:tc>
          <w:tcPr>
            <w:tcW w:w="14670" w:type="dxa"/>
            <w:gridSpan w:val="10"/>
            <w:tcBorders>
              <w:top w:val="single" w:sz="4" w:space="0" w:color="auto"/>
            </w:tcBorders>
          </w:tcPr>
          <w:p w:rsidR="00DD6A45" w:rsidRPr="003856C6" w:rsidRDefault="00DD6A45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DD6A45" w:rsidRPr="005772B0" w:rsidRDefault="00DD6A45" w:rsidP="00DD6A45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DD6A45" w:rsidRDefault="00DD6A45" w:rsidP="00DD6A45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DD6A45" w:rsidRPr="003856C6" w:rsidRDefault="003F0A9C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6A4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D6A45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DD6A45" w:rsidRDefault="00DD6A45" w:rsidP="00DD6A45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D6A45" w:rsidRPr="003856C6" w:rsidTr="007149B1">
        <w:tc>
          <w:tcPr>
            <w:tcW w:w="14670" w:type="dxa"/>
            <w:gridSpan w:val="10"/>
            <w:tcBorders>
              <w:top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0E445E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4C3CA0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0E445E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4EA4"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70" w:type="dxa"/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DD6A45" w:rsidRPr="005772B0" w:rsidRDefault="00DD6A45" w:rsidP="00DD6A45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D6A45" w:rsidRDefault="00DD6A45" w:rsidP="00DD6A45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24" w:space="0" w:color="auto"/>
              <w:right w:val="single" w:sz="24" w:space="0" w:color="auto"/>
            </w:tcBorders>
          </w:tcPr>
          <w:p w:rsidR="00DD6A45" w:rsidRPr="005772B0" w:rsidRDefault="00DD6A45" w:rsidP="00DD6A45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D6A45" w:rsidRDefault="00DD6A45" w:rsidP="00DD6A45">
            <w:r w:rsidRPr="002F16BD">
              <w:rPr>
                <w:rFonts w:cs="Times New Roman"/>
                <w:szCs w:val="24"/>
              </w:rPr>
              <w:t>TVO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DD6A45" w:rsidRPr="003856C6" w:rsidRDefault="00DD6A45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3856C6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A4EA4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DA4EA4" w:rsidRPr="000E445E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DA4EA4" w:rsidRPr="004C3CA0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0E445E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4EA4"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70" w:type="dxa"/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DA4EA4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Default="00DA4EA4" w:rsidP="007149B1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</w:tcPr>
          <w:p w:rsidR="00DA4EA4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DA4EA4" w:rsidRPr="003856C6" w:rsidRDefault="00DA4EA4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E97DCB" w:rsidRPr="005772B0" w:rsidRDefault="00E97DC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E97DCB" w:rsidRDefault="00E97DCB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0" w:type="dxa"/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0" w:type="dxa"/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E97DCB" w:rsidRPr="005772B0" w:rsidRDefault="00E97DC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E97DCB" w:rsidRDefault="00E97DCB">
            <w:r w:rsidRPr="006E276E">
              <w:rPr>
                <w:rFonts w:cs="Times New Roman"/>
                <w:szCs w:val="24"/>
              </w:rPr>
              <w:t>benzene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97DCB" w:rsidRPr="003856C6" w:rsidRDefault="00E97DC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lying Cause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minant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Exposur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Exposur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24" w:space="0" w:color="auto"/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90" w:type="dxa"/>
            <w:tcBorders>
              <w:top w:val="single" w:sz="2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10" w:type="dxa"/>
            <w:tcBorders>
              <w:top w:val="single" w:sz="24" w:space="0" w:color="auto"/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3856C6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4EA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A4EA4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A4EA4" w:rsidRPr="003856C6" w:rsidTr="007149B1">
        <w:tc>
          <w:tcPr>
            <w:tcW w:w="14670" w:type="dxa"/>
            <w:gridSpan w:val="10"/>
          </w:tcPr>
          <w:p w:rsidR="00DA4EA4" w:rsidRPr="003856C6" w:rsidRDefault="00DA4EA4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A4EA4" w:rsidRPr="005772B0" w:rsidRDefault="00DA4EA4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90" w:type="dxa"/>
          </w:tcPr>
          <w:p w:rsidR="00DA4EA4" w:rsidRPr="003856C6" w:rsidRDefault="00DA4EA4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0E445E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4C3CA0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0E445E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CD0"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2E7CD0" w:rsidRPr="003856C6" w:rsidTr="007149B1">
        <w:tc>
          <w:tcPr>
            <w:tcW w:w="14670" w:type="dxa"/>
            <w:gridSpan w:val="10"/>
            <w:tcBorders>
              <w:top w:val="single" w:sz="4" w:space="0" w:color="auto"/>
            </w:tcBorders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24" w:space="0" w:color="auto"/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E7CD0" w:rsidRPr="003856C6" w:rsidTr="007149B1">
        <w:tc>
          <w:tcPr>
            <w:tcW w:w="14670" w:type="dxa"/>
            <w:gridSpan w:val="10"/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3856C6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E7CD0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E7CD0" w:rsidRPr="003856C6" w:rsidTr="007149B1">
        <w:tc>
          <w:tcPr>
            <w:tcW w:w="14670" w:type="dxa"/>
            <w:gridSpan w:val="10"/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0E445E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4C3CA0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0E445E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CD0"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0" w:type="dxa"/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0" w:type="dxa"/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7CD0" w:rsidRPr="003856C6" w:rsidTr="007149B1">
        <w:tc>
          <w:tcPr>
            <w:tcW w:w="14670" w:type="dxa"/>
            <w:gridSpan w:val="10"/>
            <w:tcBorders>
              <w:bottom w:val="single" w:sz="4" w:space="0" w:color="auto"/>
            </w:tcBorders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9B1" w:rsidRPr="003856C6" w:rsidTr="007149B1">
        <w:tc>
          <w:tcPr>
            <w:tcW w:w="2520" w:type="dxa"/>
            <w:tcBorders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lying Cause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minant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Exposur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Exposure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7149B1" w:rsidRPr="003856C6" w:rsidRDefault="007149B1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24" w:space="0" w:color="auto"/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0" w:type="dxa"/>
            <w:tcBorders>
              <w:top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10" w:type="dxa"/>
            <w:tcBorders>
              <w:top w:val="single" w:sz="2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E7CD0" w:rsidRPr="003856C6" w:rsidTr="007149B1">
        <w:tc>
          <w:tcPr>
            <w:tcW w:w="14670" w:type="dxa"/>
            <w:gridSpan w:val="10"/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3856C6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E7CD0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E7CD0" w:rsidRPr="003856C6" w:rsidTr="007149B1">
        <w:tc>
          <w:tcPr>
            <w:tcW w:w="14670" w:type="dxa"/>
            <w:gridSpan w:val="10"/>
          </w:tcPr>
          <w:p w:rsidR="002E7CD0" w:rsidRPr="003856C6" w:rsidRDefault="002E7CD0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5772B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2E7CD0" w:rsidRPr="000E445E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90" w:type="dxa"/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149B1" w:rsidRPr="003856C6" w:rsidTr="007149B1">
        <w:tc>
          <w:tcPr>
            <w:tcW w:w="252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4C3CA0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710" w:type="dxa"/>
            <w:tcBorders>
              <w:left w:val="single" w:sz="24" w:space="0" w:color="auto"/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0E445E" w:rsidRDefault="003F0A9C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CD0"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7149B1" w:rsidRPr="003856C6" w:rsidTr="007149B1">
        <w:tc>
          <w:tcPr>
            <w:tcW w:w="252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Default="002E7CD0" w:rsidP="007149B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24" w:space="0" w:color="auto"/>
            </w:tcBorders>
          </w:tcPr>
          <w:p w:rsidR="002E7CD0" w:rsidRPr="003856C6" w:rsidRDefault="002E7CD0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68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E7CD0" w:rsidRPr="003856C6" w:rsidRDefault="001D68ED" w:rsidP="001D68E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E7C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7CD0" w:rsidRPr="003856C6" w:rsidRDefault="001D68ED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E7CD0" w:rsidRPr="003856C6" w:rsidTr="007149B1">
        <w:tc>
          <w:tcPr>
            <w:tcW w:w="14670" w:type="dxa"/>
            <w:gridSpan w:val="10"/>
            <w:tcBorders>
              <w:top w:val="single" w:sz="4" w:space="0" w:color="auto"/>
            </w:tcBorders>
          </w:tcPr>
          <w:p w:rsidR="002E7CD0" w:rsidRPr="003856C6" w:rsidRDefault="002E7CD0" w:rsidP="007149B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149B1" w:rsidRPr="003856C6" w:rsidTr="007149B1">
        <w:tc>
          <w:tcPr>
            <w:tcW w:w="2520" w:type="dxa"/>
            <w:tcBorders>
              <w:right w:val="single" w:sz="24" w:space="0" w:color="auto"/>
            </w:tcBorders>
          </w:tcPr>
          <w:p w:rsidR="00D004BB" w:rsidRPr="005772B0" w:rsidRDefault="00D004BB" w:rsidP="001C4AF6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207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90" w:type="dxa"/>
            <w:tcBorders>
              <w:righ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0" w:type="dxa"/>
          </w:tcPr>
          <w:p w:rsidR="00D004BB" w:rsidRPr="003856C6" w:rsidRDefault="00D004BB" w:rsidP="003856C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C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8036E6" w:rsidRDefault="008036E6" w:rsidP="003856C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A4484" w:rsidRDefault="008A4484" w:rsidP="003856C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cluded because </w:t>
      </w:r>
      <w:r w:rsidR="007566DD">
        <w:rPr>
          <w:rFonts w:ascii="Times New Roman" w:hAnsi="Times New Roman" w:cs="Times New Roman"/>
          <w:sz w:val="24"/>
          <w:szCs w:val="24"/>
        </w:rPr>
        <w:t>causes of death &lt; 1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66DD">
        <w:rPr>
          <w:rFonts w:ascii="Times New Roman" w:hAnsi="Times New Roman" w:cs="Times New Roman"/>
          <w:sz w:val="24"/>
          <w:szCs w:val="24"/>
        </w:rPr>
        <w:t xml:space="preserve">kidney cancer, bladder cancer, liver cancer, esophageal cancer, Hodgkin lymphoma, non-Hodgkin lymphoma, multiple myeloma, brain cancer, rectal cancer, soft tissue sarcoma, oral cancers, laryngeal cancer, cervical cancer, liver and kidney diseases, </w:t>
      </w:r>
      <w:r>
        <w:rPr>
          <w:rFonts w:ascii="Times New Roman" w:hAnsi="Times New Roman" w:cs="Times New Roman"/>
          <w:sz w:val="24"/>
          <w:szCs w:val="24"/>
        </w:rPr>
        <w:t>Parkinson’s disease, ALS, multiple sclerosis</w:t>
      </w:r>
      <w:r w:rsidR="007566DD">
        <w:rPr>
          <w:rFonts w:ascii="Times New Roman" w:hAnsi="Times New Roman" w:cs="Times New Roman"/>
          <w:sz w:val="24"/>
          <w:szCs w:val="24"/>
        </w:rPr>
        <w:t>, and stomach canc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A4484" w:rsidRDefault="008A4484" w:rsidP="003856C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A4484" w:rsidRDefault="008A4484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s were adjusted by sex, race, occupation (blue collar vs white collar) and education level.</w:t>
      </w:r>
    </w:p>
    <w:p w:rsidR="008A4484" w:rsidRDefault="008A4484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A4484" w:rsidRDefault="008A4484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VOC: total contaminants (PCE, TCE, t-1</w:t>
      </w:r>
      <w:proofErr w:type="gramStart"/>
      <w:r>
        <w:rPr>
          <w:rFonts w:ascii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>-dichloroethylene, VC, and benzene)</w:t>
      </w:r>
    </w:p>
    <w:p w:rsidR="008A4484" w:rsidRDefault="008A4484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C: vinyl chloride</w:t>
      </w:r>
      <w:r w:rsidR="005025BA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TCE: trichloroethylene</w:t>
      </w:r>
    </w:p>
    <w:p w:rsidR="008A4484" w:rsidRDefault="008A4484" w:rsidP="003856C6">
      <w:pPr>
        <w:pStyle w:val="PlainText"/>
        <w:rPr>
          <w:rFonts w:ascii="Times New Roman" w:hAnsi="Times New Roman" w:cs="Times New Roman"/>
          <w:sz w:val="24"/>
          <w:szCs w:val="24"/>
        </w:rPr>
        <w:sectPr w:rsidR="008A4484" w:rsidSect="003856C6">
          <w:headerReference w:type="default" r:id="rId7"/>
          <w:pgSz w:w="15840" w:h="12240" w:orient="landscape"/>
          <w:pgMar w:top="1501" w:right="1440" w:bottom="1502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PCE: tetrachloroethylene</w:t>
      </w:r>
    </w:p>
    <w:p w:rsidR="004A2697" w:rsidRDefault="004501BF" w:rsidP="004A2697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b: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9B1">
        <w:rPr>
          <w:rFonts w:ascii="Times New Roman" w:hAnsi="Times New Roman" w:cs="Times New Roman"/>
          <w:b/>
          <w:sz w:val="24"/>
          <w:szCs w:val="24"/>
        </w:rPr>
        <w:t>Adjusted Hazard ratios for c</w:t>
      </w:r>
      <w:r w:rsidR="004A2697">
        <w:rPr>
          <w:rFonts w:ascii="Times New Roman" w:hAnsi="Times New Roman" w:cs="Times New Roman"/>
          <w:b/>
          <w:sz w:val="24"/>
          <w:szCs w:val="24"/>
        </w:rPr>
        <w:t xml:space="preserve">ategorized </w:t>
      </w:r>
      <w:r w:rsidR="008A4484">
        <w:rPr>
          <w:rFonts w:ascii="Times New Roman" w:hAnsi="Times New Roman" w:cs="Times New Roman"/>
          <w:b/>
          <w:sz w:val="24"/>
          <w:szCs w:val="24"/>
        </w:rPr>
        <w:t>C</w:t>
      </w:r>
      <w:r w:rsidR="008A4484" w:rsidRPr="001C4AF6">
        <w:rPr>
          <w:rFonts w:ascii="Times New Roman" w:hAnsi="Times New Roman" w:cs="Times New Roman"/>
          <w:b/>
          <w:sz w:val="24"/>
          <w:szCs w:val="24"/>
        </w:rPr>
        <w:t xml:space="preserve">umulative </w:t>
      </w:r>
      <w:r w:rsidR="004A2697">
        <w:rPr>
          <w:rFonts w:ascii="Times New Roman" w:hAnsi="Times New Roman" w:cs="Times New Roman"/>
          <w:b/>
          <w:sz w:val="24"/>
          <w:szCs w:val="24"/>
        </w:rPr>
        <w:t>E</w:t>
      </w:r>
      <w:r w:rsidR="008A4484" w:rsidRPr="001C4AF6">
        <w:rPr>
          <w:rFonts w:ascii="Times New Roman" w:hAnsi="Times New Roman" w:cs="Times New Roman"/>
          <w:b/>
          <w:sz w:val="24"/>
          <w:szCs w:val="24"/>
        </w:rPr>
        <w:t>xposure</w:t>
      </w:r>
      <w:r w:rsidR="004A2697">
        <w:rPr>
          <w:rFonts w:ascii="Times New Roman" w:hAnsi="Times New Roman" w:cs="Times New Roman"/>
          <w:b/>
          <w:sz w:val="24"/>
          <w:szCs w:val="24"/>
        </w:rPr>
        <w:t>s (&lt;median (ref.), ≥median)</w:t>
      </w:r>
      <w:r w:rsidR="008A4484" w:rsidRPr="001C4AF6">
        <w:rPr>
          <w:rFonts w:ascii="Times New Roman" w:hAnsi="Times New Roman" w:cs="Times New Roman"/>
          <w:b/>
          <w:sz w:val="24"/>
          <w:szCs w:val="24"/>
        </w:rPr>
        <w:t xml:space="preserve"> 10 year lag</w:t>
      </w:r>
      <w:r w:rsidR="007149B1">
        <w:rPr>
          <w:rFonts w:ascii="Times New Roman" w:hAnsi="Times New Roman" w:cs="Times New Roman"/>
          <w:b/>
          <w:sz w:val="24"/>
          <w:szCs w:val="24"/>
        </w:rPr>
        <w:t>.</w:t>
      </w:r>
      <w:r w:rsidR="004A2697">
        <w:rPr>
          <w:rFonts w:ascii="Times New Roman" w:hAnsi="Times New Roman" w:cs="Times New Roman"/>
          <w:b/>
          <w:sz w:val="24"/>
          <w:szCs w:val="24"/>
        </w:rPr>
        <w:t xml:space="preserve"> Camp Lejeune cohort (N=4,647)</w:t>
      </w:r>
    </w:p>
    <w:p w:rsidR="004A2697" w:rsidRPr="001C4AF6" w:rsidRDefault="004A2697" w:rsidP="004A2697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892" w:type="dxa"/>
        <w:tblInd w:w="-432" w:type="dxa"/>
        <w:tblLook w:val="04A0" w:firstRow="1" w:lastRow="0" w:firstColumn="1" w:lastColumn="0" w:noHBand="0" w:noVBand="1"/>
      </w:tblPr>
      <w:tblGrid>
        <w:gridCol w:w="3029"/>
        <w:gridCol w:w="1190"/>
        <w:gridCol w:w="1675"/>
        <w:gridCol w:w="1336"/>
        <w:gridCol w:w="1337"/>
        <w:gridCol w:w="1325"/>
      </w:tblGrid>
      <w:tr w:rsidR="00B947A4" w:rsidRPr="004C3CA0" w:rsidTr="00B947A4">
        <w:tc>
          <w:tcPr>
            <w:tcW w:w="3029" w:type="dxa"/>
            <w:tcBorders>
              <w:bottom w:val="single" w:sz="24" w:space="0" w:color="auto"/>
            </w:tcBorders>
          </w:tcPr>
          <w:p w:rsidR="00B947A4" w:rsidRPr="00934552" w:rsidRDefault="00B947A4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derlying </w:t>
            </w: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190" w:type="dxa"/>
            <w:tcBorders>
              <w:bottom w:val="single" w:sz="24" w:space="0" w:color="auto"/>
            </w:tcBorders>
          </w:tcPr>
          <w:p w:rsidR="007149B1" w:rsidRPr="00934552" w:rsidRDefault="00B947A4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675" w:type="dxa"/>
            <w:tcBorders>
              <w:bottom w:val="single" w:sz="24" w:space="0" w:color="auto"/>
            </w:tcBorders>
          </w:tcPr>
          <w:p w:rsidR="00B947A4" w:rsidRPr="00934552" w:rsidRDefault="00B947A4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336" w:type="dxa"/>
            <w:tcBorders>
              <w:bottom w:val="single" w:sz="24" w:space="0" w:color="auto"/>
            </w:tcBorders>
          </w:tcPr>
          <w:p w:rsidR="00B947A4" w:rsidRPr="00934552" w:rsidRDefault="00B947A4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337" w:type="dxa"/>
            <w:tcBorders>
              <w:bottom w:val="single" w:sz="24" w:space="0" w:color="auto"/>
            </w:tcBorders>
          </w:tcPr>
          <w:p w:rsidR="00B947A4" w:rsidRPr="00934552" w:rsidRDefault="00B947A4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  <w:tc>
          <w:tcPr>
            <w:tcW w:w="1325" w:type="dxa"/>
            <w:tcBorders>
              <w:bottom w:val="single" w:sz="24" w:space="0" w:color="auto"/>
            </w:tcBorders>
          </w:tcPr>
          <w:p w:rsidR="00B947A4" w:rsidRPr="00934552" w:rsidRDefault="007F3B3C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E3FF0" w:rsidRPr="004C3CA0" w:rsidTr="005E3FF0">
        <w:tc>
          <w:tcPr>
            <w:tcW w:w="3029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5772B0" w:rsidRDefault="005E3FF0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190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4C3CA0" w:rsidRDefault="005E3FF0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4C3CA0" w:rsidRDefault="005E3FF0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336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4C3CA0" w:rsidRDefault="005E3FF0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7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4C3CA0" w:rsidRDefault="005E3FF0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25" w:type="dxa"/>
            <w:tcBorders>
              <w:top w:val="single" w:sz="24" w:space="0" w:color="auto"/>
              <w:bottom w:val="single" w:sz="4" w:space="0" w:color="auto"/>
            </w:tcBorders>
          </w:tcPr>
          <w:p w:rsidR="005E3FF0" w:rsidRPr="00DD22B7" w:rsidRDefault="005E3FF0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8736B" w:rsidRPr="004C3CA0" w:rsidTr="00790133">
        <w:tc>
          <w:tcPr>
            <w:tcW w:w="9892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4.4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0E445E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4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5772B0" w:rsidRDefault="0088736B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934552" w:rsidRDefault="003F0A9C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736B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  <w:r w:rsidR="0088736B" w:rsidRPr="00934552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  <w:r w:rsidR="00887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934552" w:rsidRDefault="003F0A9C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736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8736B"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934552" w:rsidRDefault="003F0A9C" w:rsidP="0088736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736B" w:rsidRPr="00934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8736B"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8736B" w:rsidRPr="004C3CA0" w:rsidTr="007476F8">
        <w:tc>
          <w:tcPr>
            <w:tcW w:w="9892" w:type="dxa"/>
            <w:gridSpan w:val="6"/>
            <w:tcBorders>
              <w:top w:val="single" w:sz="4" w:space="0" w:color="auto"/>
            </w:tcBorders>
          </w:tcPr>
          <w:p w:rsidR="0088736B" w:rsidRPr="00DD22B7" w:rsidRDefault="0088736B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934552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5772B0" w:rsidRDefault="0088736B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8736B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88736B" w:rsidRPr="005772B0" w:rsidRDefault="0088736B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ge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8736B" w:rsidRPr="004C3CA0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8736B" w:rsidRPr="00DD22B7" w:rsidRDefault="0088736B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t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75368C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ncer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4406F" w:rsidRPr="004C3CA0" w:rsidTr="005E3FF0">
        <w:tc>
          <w:tcPr>
            <w:tcW w:w="3029" w:type="dxa"/>
            <w:tcBorders>
              <w:top w:val="single" w:sz="4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190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336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7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325" w:type="dxa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Parkin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s Disease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52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4406F" w:rsidRPr="004C3CA0" w:rsidTr="00397E06">
        <w:tc>
          <w:tcPr>
            <w:tcW w:w="9892" w:type="dxa"/>
            <w:gridSpan w:val="6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90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336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7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25" w:type="dxa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4406F" w:rsidRPr="004C3CA0" w:rsidTr="003F0A9C">
        <w:tc>
          <w:tcPr>
            <w:tcW w:w="3029" w:type="dxa"/>
            <w:tcBorders>
              <w:bottom w:val="single" w:sz="18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675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37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4406F" w:rsidRPr="004C3CA0" w:rsidTr="003F0A9C">
        <w:tc>
          <w:tcPr>
            <w:tcW w:w="3029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06F" w:rsidRPr="004C3CA0" w:rsidTr="003F0A9C">
        <w:tc>
          <w:tcPr>
            <w:tcW w:w="3029" w:type="dxa"/>
            <w:tcBorders>
              <w:top w:val="single" w:sz="18" w:space="0" w:color="auto"/>
            </w:tcBorders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190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37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25" w:type="dxa"/>
            <w:tcBorders>
              <w:top w:val="single" w:sz="18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E4406F" w:rsidRPr="004C3CA0" w:rsidTr="00274F72">
        <w:tc>
          <w:tcPr>
            <w:tcW w:w="9892" w:type="dxa"/>
            <w:gridSpan w:val="6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E4406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4406F" w:rsidRPr="004C3CA0" w:rsidTr="00CA76F7">
        <w:tc>
          <w:tcPr>
            <w:tcW w:w="9892" w:type="dxa"/>
            <w:gridSpan w:val="6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geal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4406F" w:rsidRPr="004C3CA0" w:rsidTr="00E4406F">
        <w:tc>
          <w:tcPr>
            <w:tcW w:w="3029" w:type="dxa"/>
            <w:tcBorders>
              <w:bottom w:val="single" w:sz="4" w:space="0" w:color="auto"/>
            </w:tcBorders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4406F" w:rsidRPr="004C3CA0" w:rsidTr="00E4406F">
        <w:tc>
          <w:tcPr>
            <w:tcW w:w="3029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Underlying </w:t>
            </w: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190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675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336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337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  <w:tc>
          <w:tcPr>
            <w:tcW w:w="1325" w:type="dxa"/>
            <w:tcBorders>
              <w:bottom w:val="single" w:sz="24" w:space="0" w:color="auto"/>
            </w:tcBorders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4406F" w:rsidRPr="004C3CA0" w:rsidTr="00E4406F">
        <w:tc>
          <w:tcPr>
            <w:tcW w:w="3029" w:type="dxa"/>
            <w:tcBorders>
              <w:top w:val="single" w:sz="24" w:space="0" w:color="auto"/>
            </w:tcBorders>
          </w:tcPr>
          <w:p w:rsidR="00E4406F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90" w:type="dxa"/>
            <w:tcBorders>
              <w:top w:val="single" w:sz="2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2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8</w:t>
            </w:r>
          </w:p>
        </w:tc>
        <w:tc>
          <w:tcPr>
            <w:tcW w:w="1336" w:type="dxa"/>
            <w:tcBorders>
              <w:top w:val="single" w:sz="2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37" w:type="dxa"/>
            <w:tcBorders>
              <w:top w:val="single" w:sz="2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325" w:type="dxa"/>
            <w:tcBorders>
              <w:top w:val="single" w:sz="2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32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4406F" w:rsidRPr="004C3CA0" w:rsidTr="003F0A9C">
        <w:tc>
          <w:tcPr>
            <w:tcW w:w="3029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E4406F" w:rsidRPr="004C3CA0" w:rsidTr="003F0A9C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tal Canc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4406F" w:rsidRPr="004C3CA0" w:rsidTr="003F0A9C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4406F" w:rsidRPr="004C3CA0" w:rsidTr="003F0A9C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75368C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ncer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3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4406F" w:rsidRPr="004C3CA0" w:rsidTr="003F0A9C">
        <w:tc>
          <w:tcPr>
            <w:tcW w:w="3029" w:type="dxa"/>
            <w:tcBorders>
              <w:top w:val="single" w:sz="4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190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2</w:t>
            </w:r>
          </w:p>
        </w:tc>
        <w:tc>
          <w:tcPr>
            <w:tcW w:w="1336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37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325" w:type="dxa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Parkin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s Disease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52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4406F" w:rsidRPr="004C3CA0" w:rsidTr="0021345A">
        <w:tc>
          <w:tcPr>
            <w:tcW w:w="9892" w:type="dxa"/>
            <w:gridSpan w:val="6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31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90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1336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7" w:type="dxa"/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25" w:type="dxa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4406F" w:rsidRPr="004C3CA0" w:rsidTr="00E4406F">
        <w:tc>
          <w:tcPr>
            <w:tcW w:w="3029" w:type="dxa"/>
            <w:tcBorders>
              <w:bottom w:val="single" w:sz="18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675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37" w:type="dxa"/>
            <w:tcBorders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4406F" w:rsidRPr="004C3CA0" w:rsidTr="00E4406F">
        <w:tc>
          <w:tcPr>
            <w:tcW w:w="3029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5772B0" w:rsidRDefault="00E4406F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4C3CA0" w:rsidRDefault="00E4406F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06F" w:rsidRPr="004C3CA0" w:rsidTr="00E4406F">
        <w:tc>
          <w:tcPr>
            <w:tcW w:w="3029" w:type="dxa"/>
            <w:tcBorders>
              <w:top w:val="single" w:sz="18" w:space="0" w:color="auto"/>
            </w:tcBorders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190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37" w:type="dxa"/>
            <w:tcBorders>
              <w:top w:val="single" w:sz="18" w:space="0" w:color="auto"/>
            </w:tcBorders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25" w:type="dxa"/>
            <w:tcBorders>
              <w:top w:val="single" w:sz="18" w:space="0" w:color="auto"/>
            </w:tcBorders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E4406F" w:rsidRPr="004C3CA0" w:rsidTr="00475CE5">
        <w:tc>
          <w:tcPr>
            <w:tcW w:w="9892" w:type="dxa"/>
            <w:gridSpan w:val="6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0E445E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41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4.65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5772B0" w:rsidRDefault="00E4406F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44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4406F" w:rsidRPr="004C3CA0" w:rsidTr="00B947A4">
        <w:tc>
          <w:tcPr>
            <w:tcW w:w="3029" w:type="dxa"/>
          </w:tcPr>
          <w:p w:rsidR="00E4406F" w:rsidRPr="00934552" w:rsidRDefault="00E4406F" w:rsidP="006832C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190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1336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7" w:type="dxa"/>
          </w:tcPr>
          <w:p w:rsidR="00E4406F" w:rsidRPr="004C3CA0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25" w:type="dxa"/>
          </w:tcPr>
          <w:p w:rsidR="00E4406F" w:rsidRPr="00DD22B7" w:rsidRDefault="00E4406F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4406F" w:rsidRPr="004C3CA0" w:rsidTr="00FA1B22">
        <w:tc>
          <w:tcPr>
            <w:tcW w:w="9892" w:type="dxa"/>
            <w:gridSpan w:val="6"/>
          </w:tcPr>
          <w:p w:rsidR="00E4406F" w:rsidRPr="00DD22B7" w:rsidRDefault="00E4406F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832C1" w:rsidRPr="004C3CA0" w:rsidTr="00E4406F">
        <w:tc>
          <w:tcPr>
            <w:tcW w:w="3029" w:type="dxa"/>
            <w:tcBorders>
              <w:bottom w:val="single" w:sz="4" w:space="0" w:color="auto"/>
            </w:tcBorders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geal Cancer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832C1" w:rsidRPr="004C3CA0" w:rsidTr="00E4406F">
        <w:tc>
          <w:tcPr>
            <w:tcW w:w="3029" w:type="dxa"/>
            <w:tcBorders>
              <w:bottom w:val="single" w:sz="4" w:space="0" w:color="auto"/>
            </w:tcBorders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832C1" w:rsidRPr="004C3CA0" w:rsidTr="00E4406F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9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832C1" w:rsidRPr="004C3CA0" w:rsidTr="00B947A4">
        <w:tc>
          <w:tcPr>
            <w:tcW w:w="3029" w:type="dxa"/>
            <w:tcBorders>
              <w:top w:val="single" w:sz="4" w:space="0" w:color="auto"/>
            </w:tcBorders>
          </w:tcPr>
          <w:p w:rsidR="006832C1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832C1" w:rsidRPr="004C3CA0" w:rsidTr="00B947A4">
        <w:tc>
          <w:tcPr>
            <w:tcW w:w="3029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4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75368C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ncers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44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832C1" w:rsidRPr="004C3CA0" w:rsidTr="006832C1">
        <w:tc>
          <w:tcPr>
            <w:tcW w:w="3029" w:type="dxa"/>
            <w:tcBorders>
              <w:top w:val="single" w:sz="4" w:space="0" w:color="auto"/>
            </w:tcBorders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190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336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7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325" w:type="dxa"/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Parkin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s Disease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81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832C1" w:rsidRPr="004C3CA0" w:rsidTr="00314CBE">
        <w:tc>
          <w:tcPr>
            <w:tcW w:w="9892" w:type="dxa"/>
            <w:gridSpan w:val="6"/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25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90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336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37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25" w:type="dxa"/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832C1" w:rsidRPr="004C3CA0" w:rsidTr="006832C1">
        <w:tc>
          <w:tcPr>
            <w:tcW w:w="3029" w:type="dxa"/>
            <w:tcBorders>
              <w:bottom w:val="single" w:sz="18" w:space="0" w:color="auto"/>
            </w:tcBorders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675" w:type="dxa"/>
            <w:tcBorders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37" w:type="dxa"/>
            <w:tcBorders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832C1" w:rsidRPr="004C3CA0" w:rsidTr="006832C1">
        <w:tc>
          <w:tcPr>
            <w:tcW w:w="3029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2C1" w:rsidRPr="004C3CA0" w:rsidTr="006832C1">
        <w:tc>
          <w:tcPr>
            <w:tcW w:w="3029" w:type="dxa"/>
            <w:tcBorders>
              <w:top w:val="single" w:sz="18" w:space="0" w:color="auto"/>
            </w:tcBorders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190" w:type="dxa"/>
            <w:tcBorders>
              <w:top w:val="single" w:sz="18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top w:val="single" w:sz="18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37" w:type="dxa"/>
            <w:tcBorders>
              <w:top w:val="single" w:sz="18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25" w:type="dxa"/>
            <w:tcBorders>
              <w:top w:val="single" w:sz="18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832C1" w:rsidRPr="004C3CA0" w:rsidTr="009303E5">
        <w:tc>
          <w:tcPr>
            <w:tcW w:w="9892" w:type="dxa"/>
            <w:gridSpan w:val="6"/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832C1" w:rsidRPr="004C3CA0" w:rsidTr="006832C1">
        <w:tc>
          <w:tcPr>
            <w:tcW w:w="3029" w:type="dxa"/>
            <w:tcBorders>
              <w:bottom w:val="single" w:sz="4" w:space="0" w:color="auto"/>
            </w:tcBorders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4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832C1" w:rsidRPr="004C3CA0" w:rsidTr="006832C1">
        <w:tc>
          <w:tcPr>
            <w:tcW w:w="3029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Underlying </w:t>
            </w: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190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675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336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337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  <w:tc>
          <w:tcPr>
            <w:tcW w:w="1325" w:type="dxa"/>
            <w:tcBorders>
              <w:bottom w:val="single" w:sz="24" w:space="0" w:color="auto"/>
            </w:tcBorders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832C1" w:rsidRPr="004C3CA0" w:rsidTr="006832C1">
        <w:tc>
          <w:tcPr>
            <w:tcW w:w="3029" w:type="dxa"/>
            <w:tcBorders>
              <w:top w:val="single" w:sz="24" w:space="0" w:color="auto"/>
            </w:tcBorders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190" w:type="dxa"/>
            <w:tcBorders>
              <w:top w:val="single" w:sz="2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top w:val="single" w:sz="2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1336" w:type="dxa"/>
            <w:tcBorders>
              <w:top w:val="single" w:sz="2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37" w:type="dxa"/>
            <w:tcBorders>
              <w:top w:val="single" w:sz="2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25" w:type="dxa"/>
            <w:tcBorders>
              <w:top w:val="single" w:sz="2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934552" w:rsidRDefault="006832C1" w:rsidP="006832C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832C1" w:rsidRPr="004C3CA0" w:rsidTr="00584125">
        <w:tc>
          <w:tcPr>
            <w:tcW w:w="9892" w:type="dxa"/>
            <w:gridSpan w:val="6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934552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geal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32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90" w:type="dxa"/>
          </w:tcPr>
          <w:p w:rsidR="006832C1" w:rsidRDefault="006832C1" w:rsidP="00C23549">
            <w:r w:rsidRPr="002E7080">
              <w:rPr>
                <w:rFonts w:cs="Times New Roman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32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Default="006832C1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90" w:type="dxa"/>
          </w:tcPr>
          <w:p w:rsidR="006832C1" w:rsidRDefault="006832C1" w:rsidP="00C23549">
            <w:r w:rsidRPr="002E7080">
              <w:rPr>
                <w:rFonts w:cs="Times New Roman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32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tal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0E445E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190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336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37" w:type="dxa"/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325" w:type="dxa"/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832C1" w:rsidRPr="004C3CA0" w:rsidTr="006832C1">
        <w:tc>
          <w:tcPr>
            <w:tcW w:w="3029" w:type="dxa"/>
            <w:tcBorders>
              <w:bottom w:val="single" w:sz="4" w:space="0" w:color="auto"/>
            </w:tcBorders>
          </w:tcPr>
          <w:p w:rsidR="006832C1" w:rsidRPr="0075368C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ncers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832C1" w:rsidRPr="004C3CA0" w:rsidTr="006832C1">
        <w:tc>
          <w:tcPr>
            <w:tcW w:w="3029" w:type="dxa"/>
            <w:tcBorders>
              <w:top w:val="single" w:sz="4" w:space="0" w:color="auto"/>
            </w:tcBorders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832C1" w:rsidRPr="004C3CA0" w:rsidTr="00B947A4">
        <w:tc>
          <w:tcPr>
            <w:tcW w:w="3029" w:type="dxa"/>
          </w:tcPr>
          <w:p w:rsidR="006832C1" w:rsidRPr="005772B0" w:rsidRDefault="006832C1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190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3</w:t>
            </w:r>
          </w:p>
        </w:tc>
        <w:tc>
          <w:tcPr>
            <w:tcW w:w="1336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37" w:type="dxa"/>
          </w:tcPr>
          <w:p w:rsidR="006832C1" w:rsidRPr="004C3CA0" w:rsidRDefault="006832C1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325" w:type="dxa"/>
          </w:tcPr>
          <w:p w:rsidR="006832C1" w:rsidRPr="00DD22B7" w:rsidRDefault="006832C1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832C1" w:rsidRPr="00DD22B7" w:rsidTr="006832C1">
        <w:tc>
          <w:tcPr>
            <w:tcW w:w="3029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Parkin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s Disease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5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832C1" w:rsidRPr="004C3CA0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0.76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832C1" w:rsidRPr="00DD22B7" w:rsidRDefault="006832C1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97836" w:rsidRPr="004C3CA0" w:rsidTr="00C15BEA">
        <w:tc>
          <w:tcPr>
            <w:tcW w:w="9892" w:type="dxa"/>
            <w:gridSpan w:val="6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0E445E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190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</w:p>
        </w:tc>
        <w:tc>
          <w:tcPr>
            <w:tcW w:w="1336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37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325" w:type="dxa"/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90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336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37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25" w:type="dxa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190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675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336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7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25" w:type="dxa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97836" w:rsidRPr="004C3CA0" w:rsidTr="00B947A4">
        <w:tc>
          <w:tcPr>
            <w:tcW w:w="3029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836" w:rsidRPr="004C3CA0" w:rsidTr="00697836">
        <w:tc>
          <w:tcPr>
            <w:tcW w:w="3029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5772B0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cers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97836" w:rsidRPr="004C3CA0" w:rsidTr="008A5278">
        <w:tc>
          <w:tcPr>
            <w:tcW w:w="9892" w:type="dxa"/>
            <w:gridSpan w:val="6"/>
            <w:tcBorders>
              <w:top w:val="single" w:sz="4" w:space="0" w:color="auto"/>
            </w:tcBorders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0E445E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5772B0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Hematopo</w:t>
            </w:r>
            <w:r>
              <w:rPr>
                <w:rFonts w:ascii="Times New Roman" w:hAnsi="Times New Roman"/>
                <w:sz w:val="24"/>
                <w:szCs w:val="24"/>
              </w:rPr>
              <w:t>ietic Cancer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934552" w:rsidRDefault="00697836" w:rsidP="0069783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5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97836" w:rsidRPr="004C3CA0" w:rsidTr="00790056">
        <w:tc>
          <w:tcPr>
            <w:tcW w:w="9892" w:type="dxa"/>
            <w:gridSpan w:val="6"/>
            <w:tcBorders>
              <w:top w:val="single" w:sz="4" w:space="0" w:color="auto"/>
            </w:tcBorders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5772B0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5772B0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ge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0E445E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Default="00697836" w:rsidP="00C2354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Color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0E445E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75368C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ncer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97836" w:rsidRPr="004C3CA0" w:rsidTr="00697836">
        <w:tc>
          <w:tcPr>
            <w:tcW w:w="3029" w:type="dxa"/>
            <w:tcBorders>
              <w:top w:val="single" w:sz="4" w:space="0" w:color="auto"/>
            </w:tcBorders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5772B0">
              <w:rPr>
                <w:rFonts w:ascii="Times New Roman" w:hAnsi="Times New Roman"/>
                <w:sz w:val="24"/>
                <w:szCs w:val="24"/>
              </w:rPr>
              <w:t>id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190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49</w:t>
            </w:r>
          </w:p>
        </w:tc>
        <w:tc>
          <w:tcPr>
            <w:tcW w:w="1336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7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325" w:type="dxa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97836" w:rsidRPr="004C3CA0" w:rsidTr="00697836">
        <w:tc>
          <w:tcPr>
            <w:tcW w:w="3029" w:type="dxa"/>
            <w:tcBorders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Parkin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s Disease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2.6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33.28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97836" w:rsidRPr="004C3CA0" w:rsidTr="00697836">
        <w:tc>
          <w:tcPr>
            <w:tcW w:w="3029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Underlying </w:t>
            </w: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190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675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336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337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552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  <w:tc>
          <w:tcPr>
            <w:tcW w:w="1325" w:type="dxa"/>
            <w:tcBorders>
              <w:bottom w:val="single" w:sz="24" w:space="0" w:color="auto"/>
            </w:tcBorders>
          </w:tcPr>
          <w:p w:rsidR="00697836" w:rsidRPr="00934552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97836" w:rsidRPr="004C3CA0" w:rsidTr="00697836">
        <w:tc>
          <w:tcPr>
            <w:tcW w:w="9892" w:type="dxa"/>
            <w:gridSpan w:val="6"/>
            <w:tcBorders>
              <w:top w:val="single" w:sz="24" w:space="0" w:color="auto"/>
            </w:tcBorders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0E445E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E445E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190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1336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37" w:type="dxa"/>
          </w:tcPr>
          <w:p w:rsidR="00697836" w:rsidRPr="004C3CA0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325" w:type="dxa"/>
          </w:tcPr>
          <w:p w:rsidR="00697836" w:rsidRPr="00DD22B7" w:rsidRDefault="00697836" w:rsidP="00C2354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190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336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37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25" w:type="dxa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97836" w:rsidRPr="004C3CA0" w:rsidTr="00B947A4">
        <w:tc>
          <w:tcPr>
            <w:tcW w:w="3029" w:type="dxa"/>
          </w:tcPr>
          <w:p w:rsidR="00697836" w:rsidRPr="005772B0" w:rsidRDefault="00697836" w:rsidP="005025BA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5772B0">
              <w:rPr>
                <w:rFonts w:ascii="Times New Roman" w:hAnsi="Times New Roman"/>
                <w:sz w:val="24"/>
                <w:szCs w:val="24"/>
              </w:rPr>
              <w:t>Cardiovas</w:t>
            </w:r>
            <w:r>
              <w:rPr>
                <w:rFonts w:ascii="Times New Roman" w:hAnsi="Times New Roman"/>
                <w:sz w:val="24"/>
                <w:szCs w:val="24"/>
              </w:rPr>
              <w:t>cular Disease</w:t>
            </w:r>
          </w:p>
        </w:tc>
        <w:tc>
          <w:tcPr>
            <w:tcW w:w="1190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675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336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37" w:type="dxa"/>
          </w:tcPr>
          <w:p w:rsidR="00697836" w:rsidRPr="004C3CA0" w:rsidRDefault="00697836" w:rsidP="005025B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C3CA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25" w:type="dxa"/>
          </w:tcPr>
          <w:p w:rsidR="00697836" w:rsidRPr="00DD22B7" w:rsidRDefault="00697836" w:rsidP="00DD6A4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D22B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:rsidR="008A4484" w:rsidRDefault="008A4484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eases excluded because of small numbers included: bladder cancer, liver cancer, Hodgkin’s lymphoma, soft tissue sarcoma, ALS, and multiple sclerosis.  In addition, rectal cancer and kidney cancer were excluded from some tables due to small numbers.</w:t>
      </w: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s were adjusted by sex, race, occupation (blue collar vs white collar) and education level.</w:t>
      </w: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VOC: total contaminants (PCE, TCE, t-1</w:t>
      </w:r>
      <w:proofErr w:type="gramStart"/>
      <w:r>
        <w:rPr>
          <w:rFonts w:ascii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>-dichloroethylene, VC, and benzene)</w:t>
      </w:r>
    </w:p>
    <w:p w:rsidR="00A34C56" w:rsidRDefault="00A34C56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C: vinyl chloride</w:t>
      </w:r>
      <w:r w:rsidR="001A0A72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TCE: trichloroethylene</w:t>
      </w:r>
    </w:p>
    <w:p w:rsidR="00A34C56" w:rsidRDefault="001A0A72" w:rsidP="00A34C5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E: tetrachloroethylene</w:t>
      </w:r>
    </w:p>
    <w:p w:rsidR="00A34C56" w:rsidRPr="004C3CA0" w:rsidRDefault="00A34C56" w:rsidP="008A4484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A34C56" w:rsidRPr="004C3CA0" w:rsidSect="008A4484">
      <w:pgSz w:w="12240" w:h="15840"/>
      <w:pgMar w:top="1440" w:right="1498" w:bottom="1440" w:left="149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9B1" w:rsidRDefault="007149B1" w:rsidP="008A4484">
      <w:pPr>
        <w:spacing w:after="0" w:line="240" w:lineRule="auto"/>
      </w:pPr>
      <w:r>
        <w:separator/>
      </w:r>
    </w:p>
  </w:endnote>
  <w:endnote w:type="continuationSeparator" w:id="0">
    <w:p w:rsidR="007149B1" w:rsidRDefault="007149B1" w:rsidP="008A4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9B1" w:rsidRDefault="007149B1" w:rsidP="008A4484">
      <w:pPr>
        <w:spacing w:after="0" w:line="240" w:lineRule="auto"/>
      </w:pPr>
      <w:r>
        <w:separator/>
      </w:r>
    </w:p>
  </w:footnote>
  <w:footnote w:type="continuationSeparator" w:id="0">
    <w:p w:rsidR="007149B1" w:rsidRDefault="007149B1" w:rsidP="008A44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51424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149B1" w:rsidRDefault="007149B1">
        <w:pPr>
          <w:pStyle w:val="Head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01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49B1" w:rsidRDefault="007149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77"/>
    <w:rsid w:val="001A0A72"/>
    <w:rsid w:val="001C4AF6"/>
    <w:rsid w:val="001D68ED"/>
    <w:rsid w:val="002E7CD0"/>
    <w:rsid w:val="003856C6"/>
    <w:rsid w:val="003F0A9C"/>
    <w:rsid w:val="003F56BE"/>
    <w:rsid w:val="004501BF"/>
    <w:rsid w:val="004A2697"/>
    <w:rsid w:val="004B3D6A"/>
    <w:rsid w:val="004E3C98"/>
    <w:rsid w:val="005025BA"/>
    <w:rsid w:val="00516297"/>
    <w:rsid w:val="005A04E3"/>
    <w:rsid w:val="005E3FF0"/>
    <w:rsid w:val="00681015"/>
    <w:rsid w:val="006832C1"/>
    <w:rsid w:val="00697836"/>
    <w:rsid w:val="006F6715"/>
    <w:rsid w:val="007149B1"/>
    <w:rsid w:val="007566DD"/>
    <w:rsid w:val="007F3B3C"/>
    <w:rsid w:val="008036E6"/>
    <w:rsid w:val="0088736B"/>
    <w:rsid w:val="008A4484"/>
    <w:rsid w:val="00931E77"/>
    <w:rsid w:val="009645AC"/>
    <w:rsid w:val="00A34C56"/>
    <w:rsid w:val="00B947A4"/>
    <w:rsid w:val="00C2739D"/>
    <w:rsid w:val="00C95528"/>
    <w:rsid w:val="00D004BB"/>
    <w:rsid w:val="00DA4EA4"/>
    <w:rsid w:val="00DD6A45"/>
    <w:rsid w:val="00E4406F"/>
    <w:rsid w:val="00E97DCB"/>
    <w:rsid w:val="00F3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36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6E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85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484"/>
  </w:style>
  <w:style w:type="paragraph" w:styleId="Footer">
    <w:name w:val="footer"/>
    <w:basedOn w:val="Normal"/>
    <w:link w:val="FooterChar"/>
    <w:uiPriority w:val="99"/>
    <w:unhideWhenUsed/>
    <w:rsid w:val="008A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4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36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6E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85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484"/>
  </w:style>
  <w:style w:type="paragraph" w:styleId="Footer">
    <w:name w:val="footer"/>
    <w:basedOn w:val="Normal"/>
    <w:link w:val="FooterChar"/>
    <w:uiPriority w:val="99"/>
    <w:unhideWhenUsed/>
    <w:rsid w:val="008A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1703</Words>
  <Characters>971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frankbove</cp:lastModifiedBy>
  <cp:revision>5</cp:revision>
  <dcterms:created xsi:type="dcterms:W3CDTF">2013-12-10T16:59:00Z</dcterms:created>
  <dcterms:modified xsi:type="dcterms:W3CDTF">2014-06-02T15:48:00Z</dcterms:modified>
</cp:coreProperties>
</file>